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0140E" w14:textId="548C701F" w:rsidR="00A56364" w:rsidRDefault="00A56364">
      <w:r w:rsidRPr="00A56364">
        <w:rPr>
          <w:b/>
          <w:bCs/>
        </w:rPr>
        <w:t>Supplemental Table</w:t>
      </w:r>
      <w:r>
        <w:rPr>
          <w:b/>
          <w:bCs/>
        </w:rPr>
        <w:t xml:space="preserve"> S1</w:t>
      </w:r>
      <w:r w:rsidRPr="00A56364">
        <w:rPr>
          <w:b/>
          <w:bCs/>
        </w:rPr>
        <w:t>: Diagnosis Codes for Baseline Covariate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3200"/>
        <w:gridCol w:w="3160"/>
        <w:gridCol w:w="3400"/>
      </w:tblGrid>
      <w:tr w:rsidR="00A56364" w:rsidRPr="00A56364" w14:paraId="1EE24CBC" w14:textId="77777777" w:rsidTr="00903F95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716FB" w14:textId="77777777" w:rsidR="00A56364" w:rsidRPr="00A56364" w:rsidRDefault="00A56364" w:rsidP="00A563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ariat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9904B" w14:textId="77777777" w:rsidR="00A56364" w:rsidRPr="00A56364" w:rsidRDefault="00A56364" w:rsidP="00A563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D-9-CM Code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189DA" w14:textId="77777777" w:rsidR="00A56364" w:rsidRPr="00A56364" w:rsidRDefault="00A56364" w:rsidP="00A563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D-10-CM Codes</w:t>
            </w:r>
          </w:p>
        </w:tc>
      </w:tr>
      <w:tr w:rsidR="00A56364" w:rsidRPr="00A56364" w14:paraId="6F1AA854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68849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re hypercholesterolemi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73702" w14:textId="77777777" w:rsidR="00A56364" w:rsidRPr="00A56364" w:rsidRDefault="00A56364" w:rsidP="00A563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0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5FD14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7800</w:t>
            </w:r>
          </w:p>
        </w:tc>
      </w:tr>
      <w:tr w:rsidR="00A56364" w:rsidRPr="00A56364" w14:paraId="6693F088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883F7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riglyceridemi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B98D5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1, 272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31831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781, E782</w:t>
            </w:r>
          </w:p>
        </w:tc>
      </w:tr>
      <w:tr w:rsidR="00A56364" w:rsidRPr="00A56364" w14:paraId="2A646F8A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F7E5A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lipidemi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F2095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23, 2724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BE75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783, E784, E785</w:t>
            </w:r>
          </w:p>
        </w:tc>
      </w:tr>
      <w:tr w:rsidR="00A56364" w:rsidRPr="00903F95" w14:paraId="1599A9F8" w14:textId="77777777" w:rsidTr="00903F95">
        <w:trPr>
          <w:trHeight w:val="36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7BD39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heart diseas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32779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0, 421, 422, 424, 4240, 4241, 4242, 4243, 425, 4250, 4252, 4253, 4254, 4255, 4257, 4258, 4259, 426, 4260, 42611, 42612, 42613, 4263, 4264, 4266, 4267, 427, 4270, 4273, 42731, 4274, 42741, 4275, 4276, 4278, 42781, 42789, 4279, 428, 4280, 4281, 4282, 4283, 4284, 429, 4290, 4291, 4292, 4293, 4294, 4295, 4296, 4297, 42971, 42979, 4298, 42981, 42982, 42983, 42989, 4299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E18C8" w14:textId="77777777" w:rsidR="00A56364" w:rsidRPr="00903F95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I30, I31, I310, I311, I312, I313, I318, I319, I33, I34, I340, I341, I342, I35, I350, I351, I352, I36, I360, I361, I362, I370, I371, I372, I38, I39, I50, I500, I501, I509, I51, I510, I511, I512, I513, I514, I515, I516, I517, I518, I519</w:t>
            </w:r>
          </w:p>
        </w:tc>
      </w:tr>
      <w:tr w:rsidR="00A56364" w:rsidRPr="00A56364" w14:paraId="63F5208F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A4591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BA789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1, 402, 403, 404, 405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72723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10, I11, I12, I13, I15</w:t>
            </w:r>
          </w:p>
        </w:tc>
      </w:tr>
      <w:tr w:rsidR="00A56364" w:rsidRPr="00A56364" w14:paraId="5B15B64E" w14:textId="77777777" w:rsidTr="00903F95">
        <w:trPr>
          <w:trHeight w:val="15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F0CA7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2 diabetes mellitus (T2DM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5426D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00, 25002, 25010, 25012, 25020, 25022, 25030, 25032, 25040, 25042, 25050, 25052, 25060, 25062, 25070, 25072, 25080, 25082, 25090, 2509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22EAF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11</w:t>
            </w:r>
          </w:p>
        </w:tc>
      </w:tr>
      <w:tr w:rsidR="00A56364" w:rsidRPr="00A56364" w14:paraId="79369CF5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FBA28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578FB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1, 29621–29626, 29682, 2963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F171D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32, F33</w:t>
            </w:r>
          </w:p>
        </w:tc>
      </w:tr>
      <w:tr w:rsidR="00A56364" w:rsidRPr="00A56364" w14:paraId="23FB2A9B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052A6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cohol dependenc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F76A8" w14:textId="77777777" w:rsidR="00A56364" w:rsidRPr="00A56364" w:rsidRDefault="00A56364" w:rsidP="00A563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39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7E865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102</w:t>
            </w:r>
          </w:p>
        </w:tc>
      </w:tr>
      <w:tr w:rsidR="00A56364" w:rsidRPr="00A56364" w14:paraId="38A9C3EE" w14:textId="77777777" w:rsidTr="00903F95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E53D2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king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A57C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51, V158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36C2D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720, Z87891, F17210</w:t>
            </w:r>
          </w:p>
        </w:tc>
      </w:tr>
      <w:tr w:rsidR="00A56364" w:rsidRPr="00A56364" w14:paraId="37034AE4" w14:textId="77777777" w:rsidTr="00903F95">
        <w:trPr>
          <w:trHeight w:val="7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432C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3D449" w14:textId="77777777" w:rsidR="00A56364" w:rsidRPr="00A56364" w:rsidRDefault="00A56364" w:rsidP="00A5636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8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3E489" w14:textId="77777777" w:rsidR="00A56364" w:rsidRPr="00A56364" w:rsidRDefault="00A56364" w:rsidP="00A563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63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66</w:t>
            </w:r>
          </w:p>
        </w:tc>
      </w:tr>
    </w:tbl>
    <w:p w14:paraId="3802A5C6" w14:textId="77777777" w:rsidR="001D69DF" w:rsidRDefault="001D69DF"/>
    <w:p w14:paraId="09362ED7" w14:textId="77777777" w:rsidR="009C1DA8" w:rsidRDefault="009C1DA8"/>
    <w:p w14:paraId="32160B77" w14:textId="77777777" w:rsidR="009C1DA8" w:rsidRDefault="009C1DA8"/>
    <w:p w14:paraId="52B0ADCB" w14:textId="77777777" w:rsidR="009C1DA8" w:rsidRDefault="009C1DA8"/>
    <w:p w14:paraId="596CC56B" w14:textId="77777777" w:rsidR="009C1DA8" w:rsidRDefault="009C1DA8"/>
    <w:p w14:paraId="3C016AB0" w14:textId="77777777" w:rsidR="009C1DA8" w:rsidRDefault="009C1DA8"/>
    <w:p w14:paraId="0880DB81" w14:textId="77777777" w:rsidR="009C1DA8" w:rsidRDefault="009C1DA8"/>
    <w:p w14:paraId="6B3AB11A" w14:textId="77777777" w:rsidR="009C1DA8" w:rsidRDefault="009C1DA8"/>
    <w:p w14:paraId="0542B07D" w14:textId="77777777" w:rsidR="009C1DA8" w:rsidRDefault="009C1DA8"/>
    <w:p w14:paraId="4E0BD2B2" w14:textId="0E8D5CDC" w:rsidR="009C1DA8" w:rsidRDefault="009C1DA8">
      <w:r>
        <w:lastRenderedPageBreak/>
        <w:t xml:space="preserve">Supplemental Table S2. Weighted standardized differences </w:t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</w:tblGrid>
      <w:tr w:rsidR="00903F95" w:rsidRPr="00903F95" w14:paraId="012E4700" w14:textId="77777777" w:rsidTr="00903F95">
        <w:trPr>
          <w:trHeight w:val="300"/>
        </w:trPr>
        <w:tc>
          <w:tcPr>
            <w:tcW w:w="2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BE792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988A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andardized differen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D16F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03F95" w:rsidRPr="00903F95" w14:paraId="210844D3" w14:textId="77777777" w:rsidTr="00903F95">
        <w:trPr>
          <w:trHeight w:val="315"/>
        </w:trPr>
        <w:tc>
          <w:tcPr>
            <w:tcW w:w="2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67CE6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282B5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y 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D486C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ay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03BF1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ay 180</w:t>
            </w:r>
          </w:p>
        </w:tc>
      </w:tr>
      <w:tr w:rsidR="00903F95" w:rsidRPr="00903F95" w14:paraId="6657197F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15F0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765F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00B6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3D07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6</w:t>
            </w:r>
          </w:p>
        </w:tc>
      </w:tr>
      <w:tr w:rsidR="00903F95" w:rsidRPr="00903F95" w14:paraId="0FCA8A1B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02D1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D210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63E3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DE87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  <w:tr w:rsidR="00903F95" w:rsidRPr="00903F95" w14:paraId="2BF7AE52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F5F7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E700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BA20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3045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903F95" w:rsidRPr="00903F95" w14:paraId="50F71430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3ECD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ure hypercholesterolem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3575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B46C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9B28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9</w:t>
            </w:r>
          </w:p>
        </w:tc>
      </w:tr>
      <w:tr w:rsidR="00903F95" w:rsidRPr="00903F95" w14:paraId="4E6443E8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5A4B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ypertriglyceridem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B574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048D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4DCC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903F95" w:rsidRPr="00903F95" w14:paraId="42709C3B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E8FB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CCE3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E2ED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7C5B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903F95" w:rsidRPr="00903F95" w14:paraId="7417DF50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4FEF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ther heart diseas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6F1F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D64B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DF9DF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9</w:t>
            </w:r>
          </w:p>
        </w:tc>
      </w:tr>
      <w:tr w:rsidR="00903F95" w:rsidRPr="00903F95" w14:paraId="61A2F09E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F147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1C51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1C00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1E43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903F95" w:rsidRPr="00903F95" w14:paraId="7BBAFC97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B60A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72E6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D684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748C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6</w:t>
            </w:r>
          </w:p>
        </w:tc>
      </w:tr>
      <w:tr w:rsidR="00903F95" w:rsidRPr="00903F95" w14:paraId="70259E00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35F9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7AE1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F961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F0F4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903F95" w:rsidRPr="00903F95" w14:paraId="44914F92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4C46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lcohol depend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1763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F17B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BE39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903F95" w:rsidRPr="00903F95" w14:paraId="4994524C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7D17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oking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A829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E758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C229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5</w:t>
            </w:r>
          </w:p>
        </w:tc>
      </w:tr>
      <w:tr w:rsidR="00903F95" w:rsidRPr="00903F95" w14:paraId="2FDFA61D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F850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0993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378C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EC78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</w:tr>
      <w:tr w:rsidR="00903F95" w:rsidRPr="00903F95" w14:paraId="7B76164F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47D61" w14:textId="77777777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ear XOi initi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B9B9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AC9E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355E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903F95" w:rsidRPr="00903F95" w14:paraId="45611AD5" w14:textId="77777777" w:rsidTr="00903F9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2D99E" w14:textId="6EAC5261" w:rsidR="00903F95" w:rsidRPr="00903F95" w:rsidRDefault="00903F95" w:rsidP="00903F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lch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e use last 90 day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38B98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F102C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C4C89" w14:textId="77777777" w:rsidR="00903F95" w:rsidRPr="00903F95" w:rsidRDefault="00903F95" w:rsidP="00903F9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03F9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9</w:t>
            </w:r>
          </w:p>
        </w:tc>
      </w:tr>
    </w:tbl>
    <w:p w14:paraId="31126950" w14:textId="77777777" w:rsidR="009C1DA8" w:rsidRDefault="009C1DA8"/>
    <w:sectPr w:rsidR="009C1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DF"/>
    <w:rsid w:val="001D69DF"/>
    <w:rsid w:val="00246413"/>
    <w:rsid w:val="00291EFA"/>
    <w:rsid w:val="00372052"/>
    <w:rsid w:val="00903F95"/>
    <w:rsid w:val="009C1DA8"/>
    <w:rsid w:val="00A56364"/>
    <w:rsid w:val="00AE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28B21"/>
  <w15:chartTrackingRefBased/>
  <w15:docId w15:val="{80389127-1AB8-45AC-8884-6C155243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9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4</Words>
  <Characters>1562</Characters>
  <Application>Microsoft Office Word</Application>
  <DocSecurity>0</DocSecurity>
  <Lines>312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gnoli, Joseph</dc:creator>
  <cp:keywords/>
  <dc:description/>
  <cp:lastModifiedBy>Magagnoli, Joseph</cp:lastModifiedBy>
  <cp:revision>4</cp:revision>
  <dcterms:created xsi:type="dcterms:W3CDTF">2025-08-15T14:04:00Z</dcterms:created>
  <dcterms:modified xsi:type="dcterms:W3CDTF">2025-12-12T17:33:00Z</dcterms:modified>
</cp:coreProperties>
</file>